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17301" w14:textId="77777777" w:rsidR="003A0882" w:rsidRDefault="003A0882" w:rsidP="003A0882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</w:p>
    <w:p w14:paraId="4615B658" w14:textId="77777777" w:rsidR="003A0882" w:rsidRDefault="003A0882" w:rsidP="003A0882"/>
    <w:p w14:paraId="4A0124A9" w14:textId="77777777" w:rsidR="003A0882" w:rsidRDefault="003A0882" w:rsidP="003A0882"/>
    <w:p w14:paraId="28E8474E" w14:textId="77777777" w:rsidR="003A0882" w:rsidRPr="00913D94" w:rsidRDefault="003A0882" w:rsidP="003A0882">
      <w:pPr>
        <w:spacing w:after="0" w:line="360" w:lineRule="auto"/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US"/>
        </w:rPr>
      </w:pPr>
      <w:r w:rsidRPr="00AC3B80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2 table.</w:t>
      </w:r>
      <w:r w:rsidRPr="00913D94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Pr="004F7AF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Analysis of correlation </w:t>
      </w:r>
      <w:r w:rsidRPr="004F7AFB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  <w:lang w:val="en-US"/>
        </w:rPr>
        <w:t>between viral loads with CD4 counts and markers of inflammation (CSF lymphocytes, proteins, and glucose)</w:t>
      </w:r>
    </w:p>
    <w:p w14:paraId="720441FE" w14:textId="77777777" w:rsidR="003A0882" w:rsidRPr="00913D94" w:rsidRDefault="003A0882" w:rsidP="003A0882">
      <w:pPr>
        <w:spacing w:after="0" w:line="480" w:lineRule="auto"/>
        <w:jc w:val="both"/>
        <w:rPr>
          <w:rFonts w:ascii="Times" w:eastAsia="MS Mincho" w:hAnsi="Times" w:cs="Times New Roman"/>
          <w:sz w:val="20"/>
          <w:szCs w:val="20"/>
          <w:lang w:val="en-US"/>
        </w:rPr>
      </w:pPr>
    </w:p>
    <w:tbl>
      <w:tblPr>
        <w:tblW w:w="4586" w:type="pct"/>
        <w:tblInd w:w="-16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28"/>
        <w:gridCol w:w="2673"/>
        <w:gridCol w:w="820"/>
        <w:gridCol w:w="1678"/>
        <w:gridCol w:w="1010"/>
        <w:gridCol w:w="1044"/>
        <w:gridCol w:w="820"/>
        <w:gridCol w:w="1681"/>
        <w:gridCol w:w="1011"/>
        <w:gridCol w:w="1030"/>
      </w:tblGrid>
      <w:tr w:rsidR="003A0882" w:rsidRPr="00913D94" w14:paraId="23F868C2" w14:textId="77777777" w:rsidTr="005D6E4A">
        <w:trPr>
          <w:gridBefore w:val="1"/>
          <w:wBefore w:w="402" w:type="pct"/>
          <w:trHeight w:val="300"/>
        </w:trPr>
        <w:tc>
          <w:tcPr>
            <w:tcW w:w="1045" w:type="pct"/>
            <w:vMerge w:val="restart"/>
            <w:tcBorders>
              <w:top w:val="nil"/>
              <w:right w:val="single" w:sz="4" w:space="0" w:color="auto"/>
              <w:tl2br w:val="nil"/>
            </w:tcBorders>
            <w:shd w:val="clear" w:color="auto" w:fill="auto"/>
            <w:vAlign w:val="bottom"/>
          </w:tcPr>
          <w:p w14:paraId="28649221" w14:textId="77777777" w:rsidR="003A0882" w:rsidRPr="004C183E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8"/>
                <w:szCs w:val="28"/>
                <w:lang w:val="en-US"/>
              </w:rPr>
            </w:pPr>
            <w:r w:rsidRPr="004C18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US"/>
              </w:rPr>
              <w:t>HIV Viral loads</w:t>
            </w:r>
          </w:p>
        </w:tc>
        <w:tc>
          <w:tcPr>
            <w:tcW w:w="1779" w:type="pct"/>
            <w:gridSpan w:val="4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</w:tcPr>
          <w:p w14:paraId="3546C259" w14:textId="77777777" w:rsidR="003A0882" w:rsidRPr="00C2004F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8"/>
                <w:szCs w:val="28"/>
                <w:lang w:val="en-US"/>
              </w:rPr>
            </w:pPr>
            <w:r w:rsidRPr="00C2004F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US"/>
              </w:rPr>
              <w:t>Plasma</w:t>
            </w:r>
          </w:p>
        </w:tc>
        <w:tc>
          <w:tcPr>
            <w:tcW w:w="1775" w:type="pct"/>
            <w:gridSpan w:val="4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9A994F" w14:textId="77777777" w:rsidR="003A0882" w:rsidRPr="00C2004F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8"/>
                <w:szCs w:val="28"/>
                <w:lang w:val="en-US"/>
              </w:rPr>
            </w:pPr>
            <w:r w:rsidRPr="00C2004F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US"/>
              </w:rPr>
              <w:t>Cerebrospinal Fluid</w:t>
            </w:r>
          </w:p>
        </w:tc>
      </w:tr>
      <w:tr w:rsidR="003A0882" w:rsidRPr="00913D94" w14:paraId="5A2BDB2B" w14:textId="77777777" w:rsidTr="005D6E4A">
        <w:trPr>
          <w:gridBefore w:val="1"/>
          <w:wBefore w:w="402" w:type="pct"/>
          <w:trHeight w:val="567"/>
        </w:trPr>
        <w:tc>
          <w:tcPr>
            <w:tcW w:w="1045" w:type="pct"/>
            <w:vMerge/>
            <w:tcBorders>
              <w:top w:val="single" w:sz="8" w:space="0" w:color="000000"/>
              <w:right w:val="single" w:sz="4" w:space="0" w:color="auto"/>
              <w:tl2br w:val="nil"/>
            </w:tcBorders>
            <w:shd w:val="clear" w:color="auto" w:fill="C0C0C0"/>
            <w:vAlign w:val="center"/>
          </w:tcPr>
          <w:p w14:paraId="0BD7941A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Cambria" w:eastAsia="MS Mincho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C0C0C0"/>
            <w:noWrap/>
            <w:vAlign w:val="bottom"/>
            <w:hideMark/>
          </w:tcPr>
          <w:p w14:paraId="685950B5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CD4+</w:t>
            </w:r>
          </w:p>
        </w:tc>
        <w:tc>
          <w:tcPr>
            <w:tcW w:w="65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C0C0C0"/>
            <w:vAlign w:val="bottom"/>
          </w:tcPr>
          <w:p w14:paraId="457A107C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39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bottom"/>
            <w:hideMark/>
          </w:tcPr>
          <w:p w14:paraId="76D751F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40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bottom"/>
            <w:hideMark/>
          </w:tcPr>
          <w:p w14:paraId="3D715B29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bottom"/>
            <w:hideMark/>
          </w:tcPr>
          <w:p w14:paraId="40C2FE4C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CD4+</w:t>
            </w:r>
          </w:p>
        </w:tc>
        <w:tc>
          <w:tcPr>
            <w:tcW w:w="6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bottom"/>
            <w:hideMark/>
          </w:tcPr>
          <w:p w14:paraId="13A2919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39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bottom"/>
            <w:hideMark/>
          </w:tcPr>
          <w:p w14:paraId="5EB8EC01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40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7742D680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Glucose</w:t>
            </w:r>
          </w:p>
        </w:tc>
      </w:tr>
      <w:tr w:rsidR="003A0882" w:rsidRPr="00913D94" w14:paraId="1D6EAA22" w14:textId="77777777" w:rsidTr="005D6E4A">
        <w:trPr>
          <w:trHeight w:val="300"/>
        </w:trPr>
        <w:tc>
          <w:tcPr>
            <w:tcW w:w="402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5F83E566" w14:textId="77777777" w:rsidR="003A0882" w:rsidRPr="00C2004F" w:rsidRDefault="003A0882" w:rsidP="005D6E4A">
            <w:pPr>
              <w:spacing w:line="360" w:lineRule="auto"/>
              <w:ind w:left="113" w:right="113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lang w:val="en-US"/>
              </w:rPr>
            </w:pPr>
            <w:r w:rsidRPr="00C2004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All</w:t>
            </w:r>
            <w:r w:rsidRPr="00C2004F">
              <w:rPr>
                <w:rFonts w:ascii="Times New Roman" w:eastAsia="MS Mincho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 </w:t>
            </w:r>
            <w:r w:rsidRPr="00C2004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2045FA8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pearman’s R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D6958F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0.263</w:t>
            </w:r>
          </w:p>
        </w:tc>
        <w:tc>
          <w:tcPr>
            <w:tcW w:w="656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2F346D8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39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9F6E9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408" w:type="pct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620496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56D452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0.290</w:t>
            </w:r>
          </w:p>
        </w:tc>
        <w:tc>
          <w:tcPr>
            <w:tcW w:w="657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01C21DC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39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4BC71E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403" w:type="pct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22ADB5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204</w:t>
            </w:r>
          </w:p>
        </w:tc>
      </w:tr>
      <w:tr w:rsidR="003A0882" w:rsidRPr="00913D94" w14:paraId="1F190273" w14:textId="77777777" w:rsidTr="005D6E4A">
        <w:trPr>
          <w:trHeight w:val="300"/>
        </w:trPr>
        <w:tc>
          <w:tcPr>
            <w:tcW w:w="402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3981A8BA" w14:textId="77777777" w:rsidR="003A0882" w:rsidRPr="00C2004F" w:rsidRDefault="003A0882" w:rsidP="005D6E4A">
            <w:pPr>
              <w:spacing w:line="360" w:lineRule="auto"/>
              <w:ind w:left="113" w:right="113"/>
              <w:jc w:val="center"/>
              <w:rPr>
                <w:rFonts w:ascii="Cambria" w:eastAsia="MS Mincho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14:paraId="3E32C14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center"/>
          </w:tcPr>
          <w:p w14:paraId="3C2CEB1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117</w:t>
            </w:r>
          </w:p>
        </w:tc>
        <w:tc>
          <w:tcPr>
            <w:tcW w:w="656" w:type="pct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14:paraId="22431989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395" w:type="pct"/>
            <w:tcBorders>
              <w:top w:val="nil"/>
              <w:bottom w:val="single" w:sz="8" w:space="0" w:color="000000"/>
            </w:tcBorders>
            <w:shd w:val="clear" w:color="auto" w:fill="C0C0C0"/>
            <w:noWrap/>
            <w:vAlign w:val="center"/>
          </w:tcPr>
          <w:p w14:paraId="03376A40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114</w:t>
            </w:r>
          </w:p>
        </w:tc>
        <w:tc>
          <w:tcPr>
            <w:tcW w:w="408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</w:tcPr>
          <w:p w14:paraId="7FF3C5AE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center"/>
          </w:tcPr>
          <w:p w14:paraId="45F39967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061</w:t>
            </w:r>
          </w:p>
        </w:tc>
        <w:tc>
          <w:tcPr>
            <w:tcW w:w="657" w:type="pct"/>
            <w:tcBorders>
              <w:top w:val="nil"/>
              <w:bottom w:val="single" w:sz="8" w:space="0" w:color="000000"/>
            </w:tcBorders>
            <w:shd w:val="clear" w:color="auto" w:fill="C0C0C0"/>
            <w:noWrap/>
            <w:vAlign w:val="center"/>
          </w:tcPr>
          <w:p w14:paraId="2D50D245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95" w:type="pct"/>
            <w:tcBorders>
              <w:top w:val="nil"/>
              <w:bottom w:val="single" w:sz="8" w:space="0" w:color="000000"/>
            </w:tcBorders>
            <w:shd w:val="clear" w:color="auto" w:fill="C0C0C0"/>
            <w:noWrap/>
            <w:vAlign w:val="center"/>
          </w:tcPr>
          <w:p w14:paraId="109F7058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039</w:t>
            </w:r>
          </w:p>
        </w:tc>
        <w:tc>
          <w:tcPr>
            <w:tcW w:w="4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</w:tcPr>
          <w:p w14:paraId="4FA59A30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409</w:t>
            </w:r>
          </w:p>
        </w:tc>
      </w:tr>
      <w:tr w:rsidR="003A0882" w:rsidRPr="00913D94" w14:paraId="36256E81" w14:textId="77777777" w:rsidTr="005D6E4A">
        <w:trPr>
          <w:trHeight w:val="300"/>
        </w:trPr>
        <w:tc>
          <w:tcPr>
            <w:tcW w:w="402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1D7FB58B" w14:textId="77777777" w:rsidR="003A0882" w:rsidRPr="00C2004F" w:rsidRDefault="003A0882" w:rsidP="005D6E4A">
            <w:pPr>
              <w:spacing w:line="360" w:lineRule="auto"/>
              <w:ind w:left="113" w:right="113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C2004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TBM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7645F1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pearman’s R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043FA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6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F5CB31F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9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509C48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8" w:type="pct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883ED6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DF78EC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7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A2EE620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39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3F4527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3" w:type="pct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4C8F6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3A0882" w:rsidRPr="00913D94" w14:paraId="7DDD6D54" w14:textId="77777777" w:rsidTr="005D6E4A">
        <w:trPr>
          <w:trHeight w:val="529"/>
        </w:trPr>
        <w:tc>
          <w:tcPr>
            <w:tcW w:w="402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550D24C7" w14:textId="77777777" w:rsidR="003A0882" w:rsidRPr="00C2004F" w:rsidRDefault="003A0882" w:rsidP="005D6E4A">
            <w:pPr>
              <w:spacing w:line="360" w:lineRule="auto"/>
              <w:ind w:left="113" w:right="113"/>
              <w:jc w:val="center"/>
              <w:rPr>
                <w:rFonts w:ascii="Cambria" w:eastAsia="MS Mincho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hideMark/>
          </w:tcPr>
          <w:p w14:paraId="7448BEEE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25D1AC18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shd w:val="clear" w:color="auto" w:fill="C0C0C0"/>
            <w:vAlign w:val="center"/>
          </w:tcPr>
          <w:p w14:paraId="77C3E377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30FA48C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14:paraId="0CC6367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2B24FE20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4535EB9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240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409CC5A5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center"/>
          </w:tcPr>
          <w:p w14:paraId="59571C16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3A0882" w:rsidRPr="00913D94" w14:paraId="27E49FAA" w14:textId="77777777" w:rsidTr="005D6E4A">
        <w:trPr>
          <w:trHeight w:val="300"/>
        </w:trPr>
        <w:tc>
          <w:tcPr>
            <w:tcW w:w="402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2B81A97" w14:textId="77777777" w:rsidR="003A0882" w:rsidRPr="00C2004F" w:rsidRDefault="003A0882" w:rsidP="005D6E4A">
            <w:pPr>
              <w:spacing w:line="360" w:lineRule="auto"/>
              <w:ind w:left="113" w:right="113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C2004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Non- TBM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BE0DC0F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pearman’s R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67170B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EBFAE7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5E0F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6641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8861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5D6FE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B262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89007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3A0882" w:rsidRPr="00913D94" w14:paraId="563FF5E5" w14:textId="77777777" w:rsidTr="005D6E4A">
        <w:trPr>
          <w:trHeight w:val="300"/>
        </w:trPr>
        <w:tc>
          <w:tcPr>
            <w:tcW w:w="402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08CE17F3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Cambria" w:eastAsia="MS Mincho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104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hideMark/>
          </w:tcPr>
          <w:p w14:paraId="65797AE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3D9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C0C0C0"/>
            <w:noWrap/>
            <w:vAlign w:val="center"/>
            <w:hideMark/>
          </w:tcPr>
          <w:p w14:paraId="006DB20A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6" w:type="pct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14:paraId="0B53D83E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95" w:type="pct"/>
            <w:tcBorders>
              <w:top w:val="nil"/>
              <w:bottom w:val="single" w:sz="8" w:space="0" w:color="000000"/>
            </w:tcBorders>
            <w:shd w:val="clear" w:color="auto" w:fill="C0C0C0"/>
            <w:noWrap/>
            <w:vAlign w:val="center"/>
            <w:hideMark/>
          </w:tcPr>
          <w:p w14:paraId="2A9B7541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8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28EDFC78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C0C0C0"/>
            <w:noWrap/>
            <w:vAlign w:val="center"/>
            <w:hideMark/>
          </w:tcPr>
          <w:p w14:paraId="4CFB4C1D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7" w:type="pct"/>
            <w:tcBorders>
              <w:top w:val="nil"/>
              <w:bottom w:val="single" w:sz="8" w:space="0" w:color="000000"/>
            </w:tcBorders>
            <w:shd w:val="clear" w:color="auto" w:fill="C0C0C0"/>
            <w:noWrap/>
            <w:vAlign w:val="center"/>
            <w:hideMark/>
          </w:tcPr>
          <w:p w14:paraId="5FA3E5CA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0292</w:t>
            </w:r>
          </w:p>
        </w:tc>
        <w:tc>
          <w:tcPr>
            <w:tcW w:w="395" w:type="pct"/>
            <w:tcBorders>
              <w:top w:val="nil"/>
              <w:bottom w:val="single" w:sz="8" w:space="0" w:color="000000"/>
            </w:tcBorders>
            <w:shd w:val="clear" w:color="auto" w:fill="C0C0C0"/>
            <w:noWrap/>
            <w:vAlign w:val="center"/>
            <w:hideMark/>
          </w:tcPr>
          <w:p w14:paraId="2DB35219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</w:tcPr>
          <w:p w14:paraId="53614925" w14:textId="77777777" w:rsidR="003A0882" w:rsidRPr="00913D94" w:rsidRDefault="003A0882" w:rsidP="005D6E4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13D94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14:paraId="6EC929C8" w14:textId="77777777" w:rsidR="003A0882" w:rsidRPr="00E9796B" w:rsidRDefault="003A0882" w:rsidP="003A0882">
      <w:pPr>
        <w:tabs>
          <w:tab w:val="left" w:pos="1839"/>
        </w:tabs>
        <w:rPr>
          <w:rFonts w:ascii="Times New Roman" w:hAnsi="Times New Roman" w:cs="Times New Roman"/>
        </w:rPr>
      </w:pPr>
    </w:p>
    <w:p w14:paraId="3654C475" w14:textId="77777777" w:rsidR="00394AE0" w:rsidRPr="003A0882" w:rsidRDefault="003A0882" w:rsidP="003A0882">
      <w:pPr>
        <w:tabs>
          <w:tab w:val="left" w:pos="1839"/>
        </w:tabs>
        <w:rPr>
          <w:rFonts w:ascii="Times New Roman" w:hAnsi="Times New Roman" w:cs="Times New Roman"/>
        </w:rPr>
      </w:pPr>
      <w:r w:rsidRPr="00E9796B">
        <w:rPr>
          <w:rFonts w:ascii="Times New Roman" w:hAnsi="Times New Roman" w:cs="Times New Roman"/>
        </w:rPr>
        <w:t>NS; not significant</w:t>
      </w:r>
      <w:bookmarkStart w:id="0" w:name="_GoBack"/>
      <w:bookmarkEnd w:id="0"/>
    </w:p>
    <w:sectPr w:rsidR="00394AE0" w:rsidRPr="003A0882" w:rsidSect="003A0882">
      <w:pgSz w:w="16840" w:h="1190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882"/>
    <w:rsid w:val="000558DE"/>
    <w:rsid w:val="0015504B"/>
    <w:rsid w:val="002352E0"/>
    <w:rsid w:val="002717DD"/>
    <w:rsid w:val="00311600"/>
    <w:rsid w:val="00345F34"/>
    <w:rsid w:val="00354E95"/>
    <w:rsid w:val="003574D9"/>
    <w:rsid w:val="00363E94"/>
    <w:rsid w:val="003A0882"/>
    <w:rsid w:val="003D3A85"/>
    <w:rsid w:val="004009B9"/>
    <w:rsid w:val="004532DD"/>
    <w:rsid w:val="005B4AB8"/>
    <w:rsid w:val="005C3F81"/>
    <w:rsid w:val="005C6799"/>
    <w:rsid w:val="005D4C80"/>
    <w:rsid w:val="006439C7"/>
    <w:rsid w:val="0065129F"/>
    <w:rsid w:val="00693C14"/>
    <w:rsid w:val="00795DE6"/>
    <w:rsid w:val="00813148"/>
    <w:rsid w:val="00815BFC"/>
    <w:rsid w:val="008311C9"/>
    <w:rsid w:val="00883F7B"/>
    <w:rsid w:val="00962058"/>
    <w:rsid w:val="009C10EA"/>
    <w:rsid w:val="00A32BEF"/>
    <w:rsid w:val="00B05E09"/>
    <w:rsid w:val="00B42C28"/>
    <w:rsid w:val="00C1284C"/>
    <w:rsid w:val="00C7456E"/>
    <w:rsid w:val="00C868DD"/>
    <w:rsid w:val="00DD771E"/>
    <w:rsid w:val="00E06964"/>
    <w:rsid w:val="00E24C13"/>
    <w:rsid w:val="00E935B9"/>
    <w:rsid w:val="00EB54FD"/>
    <w:rsid w:val="00EB7C55"/>
    <w:rsid w:val="00EC40EF"/>
    <w:rsid w:val="00EF2061"/>
    <w:rsid w:val="00F5199E"/>
    <w:rsid w:val="00F63B69"/>
    <w:rsid w:val="00FD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DB0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882"/>
    <w:pPr>
      <w:spacing w:after="200" w:line="276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Macintosh Word</Application>
  <DocSecurity>0</DocSecurity>
  <Lines>4</Lines>
  <Paragraphs>1</Paragraphs>
  <ScaleCrop>false</ScaleCrop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ema</dc:creator>
  <cp:keywords/>
  <dc:description/>
  <cp:lastModifiedBy>Daniel Muema</cp:lastModifiedBy>
  <cp:revision>1</cp:revision>
  <dcterms:created xsi:type="dcterms:W3CDTF">2018-01-22T15:16:00Z</dcterms:created>
  <dcterms:modified xsi:type="dcterms:W3CDTF">2018-01-22T15:16:00Z</dcterms:modified>
</cp:coreProperties>
</file>